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651E5" w14:textId="77777777" w:rsidR="00BB44A8" w:rsidRPr="00C11A09" w:rsidRDefault="00BB44A8" w:rsidP="001F555E">
      <w:pPr>
        <w:spacing w:line="360" w:lineRule="auto"/>
        <w:rPr>
          <w:rFonts w:ascii="IBM Plex Serif" w:hAnsi="IBM Plex Serif"/>
          <w:color w:val="000000" w:themeColor="text1"/>
          <w:sz w:val="20"/>
          <w:szCs w:val="20"/>
        </w:rPr>
      </w:pPr>
    </w:p>
    <w:p w14:paraId="4FA48322" w14:textId="34D43285" w:rsidR="00922FA9" w:rsidRPr="00922FA9" w:rsidRDefault="00922FA9" w:rsidP="001F555E">
      <w:pPr>
        <w:spacing w:line="360" w:lineRule="auto"/>
        <w:rPr>
          <w:rFonts w:ascii="IBM Plex Serif" w:hAnsi="IBM Plex Serif"/>
          <w:b/>
          <w:bCs/>
          <w:sz w:val="20"/>
          <w:szCs w:val="20"/>
        </w:rPr>
      </w:pPr>
      <w:r w:rsidRPr="00922FA9">
        <w:rPr>
          <w:rFonts w:ascii="IBM Plex Serif" w:hAnsi="IBM Plex Serif"/>
          <w:b/>
          <w:bCs/>
          <w:sz w:val="20"/>
          <w:szCs w:val="20"/>
        </w:rPr>
        <w:t>Table S2. Features specific to the model explanation (</w:t>
      </w:r>
      <w:r w:rsidR="001F6165">
        <w:rPr>
          <w:rFonts w:ascii="IBM Plex Serif" w:hAnsi="IBM Plex Serif"/>
          <w:b/>
          <w:bCs/>
          <w:sz w:val="20"/>
          <w:szCs w:val="20"/>
        </w:rPr>
        <w:t xml:space="preserve">among the </w:t>
      </w:r>
      <w:r w:rsidRPr="00922FA9">
        <w:rPr>
          <w:rFonts w:ascii="IBM Plex Serif" w:hAnsi="IBM Plex Serif"/>
          <w:b/>
          <w:bCs/>
          <w:sz w:val="20"/>
          <w:szCs w:val="20"/>
        </w:rPr>
        <w:t xml:space="preserve">top 20 </w:t>
      </w:r>
      <w:r>
        <w:rPr>
          <w:rFonts w:ascii="IBM Plex Serif" w:hAnsi="IBM Plex Serif"/>
          <w:b/>
          <w:bCs/>
          <w:sz w:val="20"/>
          <w:szCs w:val="20"/>
        </w:rPr>
        <w:t xml:space="preserve">most impactful </w:t>
      </w:r>
      <w:r w:rsidRPr="00922FA9">
        <w:rPr>
          <w:rFonts w:ascii="IBM Plex Serif" w:hAnsi="IBM Plex Serif"/>
          <w:b/>
          <w:bCs/>
          <w:sz w:val="20"/>
          <w:szCs w:val="20"/>
        </w:rPr>
        <w:t xml:space="preserve">features) </w:t>
      </w:r>
      <w:r>
        <w:rPr>
          <w:rFonts w:ascii="IBM Plex Serif" w:hAnsi="IBM Plex Serif"/>
          <w:b/>
          <w:bCs/>
          <w:sz w:val="20"/>
          <w:szCs w:val="20"/>
        </w:rPr>
        <w:t>of a single</w:t>
      </w:r>
      <w:r w:rsidRPr="00922FA9">
        <w:rPr>
          <w:rFonts w:ascii="IBM Plex Serif" w:hAnsi="IBM Plex Serif"/>
          <w:b/>
          <w:bCs/>
          <w:sz w:val="20"/>
          <w:szCs w:val="20"/>
        </w:rPr>
        <w:t xml:space="preserve"> tested drug or dosage from the 5 compared in this study. </w:t>
      </w:r>
    </w:p>
    <w:tbl>
      <w:tblPr>
        <w:tblStyle w:val="GridTable4"/>
        <w:tblW w:w="8117" w:type="dxa"/>
        <w:tblLook w:val="04A0" w:firstRow="1" w:lastRow="0" w:firstColumn="1" w:lastColumn="0" w:noHBand="0" w:noVBand="1"/>
      </w:tblPr>
      <w:tblGrid>
        <w:gridCol w:w="1593"/>
        <w:gridCol w:w="1521"/>
        <w:gridCol w:w="1559"/>
        <w:gridCol w:w="1559"/>
        <w:gridCol w:w="1885"/>
      </w:tblGrid>
      <w:tr w:rsidR="00922FA9" w:rsidRPr="00506635" w14:paraId="12EB694D" w14:textId="77777777" w:rsidTr="00922F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  <w:noWrap/>
            <w:hideMark/>
          </w:tcPr>
          <w:p w14:paraId="75478BCF" w14:textId="77777777" w:rsidR="00922FA9" w:rsidRPr="00922FA9" w:rsidRDefault="00922FA9" w:rsidP="001F555E">
            <w:pPr>
              <w:spacing w:line="360" w:lineRule="auto"/>
              <w:rPr>
                <w:rFonts w:ascii="IBM Plex Sans" w:hAnsi="IBM Plex Sans" w:cs="Calibri"/>
                <w:sz w:val="16"/>
                <w:szCs w:val="16"/>
              </w:rPr>
            </w:pPr>
            <w:r w:rsidRPr="00922FA9">
              <w:rPr>
                <w:rFonts w:ascii="IBM Plex Sans" w:hAnsi="IBM Plex Sans" w:cs="Calibri"/>
                <w:sz w:val="16"/>
                <w:szCs w:val="16"/>
              </w:rPr>
              <w:t>BIRB796 10nM</w:t>
            </w:r>
          </w:p>
        </w:tc>
        <w:tc>
          <w:tcPr>
            <w:tcW w:w="1521" w:type="dxa"/>
            <w:noWrap/>
            <w:hideMark/>
          </w:tcPr>
          <w:p w14:paraId="54CB89F2" w14:textId="77777777" w:rsidR="00922FA9" w:rsidRPr="00922FA9" w:rsidRDefault="00922FA9" w:rsidP="001F555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ans" w:hAnsi="IBM Plex Sans" w:cs="Calibri"/>
                <w:sz w:val="16"/>
                <w:szCs w:val="16"/>
              </w:rPr>
            </w:pPr>
            <w:r w:rsidRPr="00922FA9">
              <w:rPr>
                <w:rFonts w:ascii="IBM Plex Sans" w:hAnsi="IBM Plex Sans" w:cs="Calibri"/>
                <w:sz w:val="16"/>
                <w:szCs w:val="16"/>
              </w:rPr>
              <w:t>BIRB796 100nM</w:t>
            </w:r>
          </w:p>
        </w:tc>
        <w:tc>
          <w:tcPr>
            <w:tcW w:w="1559" w:type="dxa"/>
            <w:noWrap/>
            <w:hideMark/>
          </w:tcPr>
          <w:p w14:paraId="1F77EB99" w14:textId="77777777" w:rsidR="00922FA9" w:rsidRPr="00922FA9" w:rsidRDefault="00922FA9" w:rsidP="001F555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ans" w:hAnsi="IBM Plex Sans" w:cs="Calibri"/>
                <w:sz w:val="16"/>
                <w:szCs w:val="16"/>
              </w:rPr>
            </w:pPr>
            <w:r w:rsidRPr="00922FA9">
              <w:rPr>
                <w:rFonts w:ascii="IBM Plex Sans" w:hAnsi="IBM Plex Sans" w:cs="Calibri"/>
                <w:sz w:val="16"/>
                <w:szCs w:val="16"/>
              </w:rPr>
              <w:t>SEBPRED 1uM</w:t>
            </w:r>
          </w:p>
        </w:tc>
        <w:tc>
          <w:tcPr>
            <w:tcW w:w="1559" w:type="dxa"/>
            <w:noWrap/>
            <w:hideMark/>
          </w:tcPr>
          <w:p w14:paraId="56960886" w14:textId="77777777" w:rsidR="00922FA9" w:rsidRPr="00922FA9" w:rsidRDefault="00922FA9" w:rsidP="001F555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ans" w:hAnsi="IBM Plex Sans" w:cs="Calibri"/>
                <w:sz w:val="16"/>
                <w:szCs w:val="16"/>
              </w:rPr>
            </w:pPr>
            <w:r w:rsidRPr="00922FA9">
              <w:rPr>
                <w:rFonts w:ascii="IBM Plex Sans" w:hAnsi="IBM Plex Sans" w:cs="Calibri"/>
                <w:sz w:val="16"/>
                <w:szCs w:val="16"/>
              </w:rPr>
              <w:t>SEBPRED 100nM</w:t>
            </w:r>
          </w:p>
        </w:tc>
        <w:tc>
          <w:tcPr>
            <w:tcW w:w="1885" w:type="dxa"/>
            <w:noWrap/>
            <w:hideMark/>
          </w:tcPr>
          <w:p w14:paraId="54D1E282" w14:textId="77777777" w:rsidR="00922FA9" w:rsidRPr="00922FA9" w:rsidRDefault="00922FA9" w:rsidP="001F555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ans" w:hAnsi="IBM Plex Sans" w:cs="Calibri"/>
                <w:sz w:val="16"/>
                <w:szCs w:val="16"/>
              </w:rPr>
            </w:pPr>
            <w:r w:rsidRPr="00922FA9">
              <w:rPr>
                <w:rFonts w:ascii="IBM Plex Sans" w:hAnsi="IBM Plex Sans" w:cs="Calibri"/>
                <w:sz w:val="16"/>
                <w:szCs w:val="16"/>
              </w:rPr>
              <w:t>5ASA</w:t>
            </w:r>
          </w:p>
        </w:tc>
      </w:tr>
      <w:tr w:rsidR="00922FA9" w:rsidRPr="00506635" w14:paraId="09ABA4C2" w14:textId="77777777" w:rsidTr="00922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  <w:hideMark/>
          </w:tcPr>
          <w:p w14:paraId="6C335ACE" w14:textId="77777777" w:rsidR="00922FA9" w:rsidRPr="00922FA9" w:rsidRDefault="00922FA9" w:rsidP="001F555E">
            <w:pPr>
              <w:spacing w:line="360" w:lineRule="auto"/>
              <w:rPr>
                <w:rFonts w:ascii="IBM Plex Sans" w:hAnsi="IBM Plex Sans" w:cs="Calibri"/>
                <w:b w:val="0"/>
                <w:bCs w:val="0"/>
                <w:color w:val="000000"/>
                <w:sz w:val="16"/>
                <w:szCs w:val="16"/>
              </w:rPr>
            </w:pPr>
            <w:r w:rsidRPr="00922FA9">
              <w:rPr>
                <w:rFonts w:ascii="IBM Plex Sans" w:hAnsi="IBM Plex Sans" w:cs="Calibri"/>
                <w:b w:val="0"/>
                <w:bCs w:val="0"/>
                <w:color w:val="000000"/>
                <w:sz w:val="16"/>
                <w:szCs w:val="16"/>
              </w:rPr>
              <w:t>chr16_50733374</w:t>
            </w:r>
          </w:p>
        </w:tc>
        <w:tc>
          <w:tcPr>
            <w:tcW w:w="1521" w:type="dxa"/>
            <w:noWrap/>
            <w:hideMark/>
          </w:tcPr>
          <w:p w14:paraId="092F74A5" w14:textId="77777777" w:rsidR="00922FA9" w:rsidRPr="00506635" w:rsidRDefault="00922FA9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ans" w:hAnsi="IBM Plex Sans" w:cs="Menlo"/>
                <w:color w:val="000000"/>
                <w:sz w:val="16"/>
                <w:szCs w:val="16"/>
              </w:rPr>
            </w:pPr>
            <w:r w:rsidRPr="00506635">
              <w:rPr>
                <w:rFonts w:ascii="IBM Plex Sans" w:hAnsi="IBM Plex Sans" w:cs="Menlo"/>
                <w:color w:val="000000"/>
                <w:sz w:val="16"/>
                <w:szCs w:val="16"/>
              </w:rPr>
              <w:t>chr10_6066200</w:t>
            </w:r>
          </w:p>
        </w:tc>
        <w:tc>
          <w:tcPr>
            <w:tcW w:w="1559" w:type="dxa"/>
            <w:noWrap/>
            <w:hideMark/>
          </w:tcPr>
          <w:p w14:paraId="7C9A8F51" w14:textId="77777777" w:rsidR="00922FA9" w:rsidRPr="00506635" w:rsidRDefault="00922FA9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ans" w:hAnsi="IBM Plex Sans" w:cs="Menlo"/>
                <w:color w:val="000000"/>
                <w:sz w:val="16"/>
                <w:szCs w:val="16"/>
              </w:rPr>
            </w:pPr>
            <w:r w:rsidRPr="00506635">
              <w:rPr>
                <w:rFonts w:ascii="IBM Plex Sans" w:hAnsi="IBM Plex Sans" w:cs="Menlo"/>
                <w:color w:val="000000"/>
                <w:sz w:val="16"/>
                <w:szCs w:val="16"/>
              </w:rPr>
              <w:t>chr19_17952185</w:t>
            </w:r>
          </w:p>
        </w:tc>
        <w:tc>
          <w:tcPr>
            <w:tcW w:w="1559" w:type="dxa"/>
            <w:noWrap/>
            <w:hideMark/>
          </w:tcPr>
          <w:p w14:paraId="50790B2A" w14:textId="77777777" w:rsidR="00922FA9" w:rsidRPr="00506635" w:rsidRDefault="00922FA9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ans" w:hAnsi="IBM Plex Sans" w:cs="Menlo"/>
                <w:color w:val="000000"/>
                <w:sz w:val="16"/>
                <w:szCs w:val="16"/>
              </w:rPr>
            </w:pPr>
            <w:r w:rsidRPr="00506635">
              <w:rPr>
                <w:rFonts w:ascii="IBM Plex Sans" w:hAnsi="IBM Plex Sans" w:cs="Menlo"/>
                <w:color w:val="000000"/>
                <w:sz w:val="16"/>
                <w:szCs w:val="16"/>
              </w:rPr>
              <w:t>chr16_24202458</w:t>
            </w:r>
          </w:p>
        </w:tc>
        <w:tc>
          <w:tcPr>
            <w:tcW w:w="1885" w:type="dxa"/>
            <w:noWrap/>
            <w:hideMark/>
          </w:tcPr>
          <w:p w14:paraId="4EAE2419" w14:textId="77777777" w:rsidR="00922FA9" w:rsidRPr="00506635" w:rsidRDefault="00922FA9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ans" w:hAnsi="IBM Plex Sans" w:cs="Menlo"/>
                <w:color w:val="000000"/>
                <w:sz w:val="16"/>
                <w:szCs w:val="16"/>
              </w:rPr>
            </w:pPr>
            <w:r w:rsidRPr="00506635">
              <w:rPr>
                <w:rFonts w:ascii="IBM Plex Sans" w:hAnsi="IBM Plex Sans" w:cs="Menlo"/>
                <w:color w:val="000000"/>
                <w:sz w:val="16"/>
                <w:szCs w:val="16"/>
              </w:rPr>
              <w:t>chr19_10475760</w:t>
            </w:r>
          </w:p>
        </w:tc>
      </w:tr>
      <w:tr w:rsidR="00922FA9" w:rsidRPr="00506635" w14:paraId="18DCDA89" w14:textId="77777777" w:rsidTr="00922FA9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  <w:hideMark/>
          </w:tcPr>
          <w:p w14:paraId="18DC5981" w14:textId="77777777" w:rsidR="00922FA9" w:rsidRPr="00922FA9" w:rsidRDefault="00922FA9" w:rsidP="001F555E">
            <w:pPr>
              <w:spacing w:line="360" w:lineRule="auto"/>
              <w:rPr>
                <w:rFonts w:ascii="IBM Plex Sans" w:hAnsi="IBM Plex Sans" w:cs="Calibri"/>
                <w:b w:val="0"/>
                <w:bCs w:val="0"/>
                <w:color w:val="000000"/>
                <w:sz w:val="16"/>
                <w:szCs w:val="16"/>
              </w:rPr>
            </w:pPr>
            <w:r w:rsidRPr="00922FA9">
              <w:rPr>
                <w:rFonts w:ascii="IBM Plex Sans" w:hAnsi="IBM Plex Sans" w:cs="Calibri"/>
                <w:b w:val="0"/>
                <w:bCs w:val="0"/>
                <w:color w:val="000000"/>
                <w:sz w:val="16"/>
                <w:szCs w:val="16"/>
              </w:rPr>
              <w:t>chr16_50731096</w:t>
            </w:r>
          </w:p>
        </w:tc>
        <w:tc>
          <w:tcPr>
            <w:tcW w:w="1521" w:type="dxa"/>
            <w:noWrap/>
            <w:hideMark/>
          </w:tcPr>
          <w:p w14:paraId="58627816" w14:textId="77777777" w:rsidR="00922FA9" w:rsidRPr="00506635" w:rsidRDefault="00922FA9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ans" w:hAnsi="IBM Plex Sans" w:cs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54A5D61B" w14:textId="77777777" w:rsidR="00922FA9" w:rsidRPr="00506635" w:rsidRDefault="00922FA9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ans" w:hAnsi="IBM Plex Sans" w:cs="Menlo"/>
                <w:color w:val="000000"/>
                <w:sz w:val="16"/>
                <w:szCs w:val="16"/>
              </w:rPr>
            </w:pPr>
            <w:r w:rsidRPr="00506635">
              <w:rPr>
                <w:rFonts w:ascii="IBM Plex Sans" w:hAnsi="IBM Plex Sans" w:cs="Menlo"/>
                <w:color w:val="000000"/>
                <w:sz w:val="16"/>
                <w:szCs w:val="16"/>
              </w:rPr>
              <w:t>Adalimumab</w:t>
            </w:r>
          </w:p>
        </w:tc>
        <w:tc>
          <w:tcPr>
            <w:tcW w:w="1559" w:type="dxa"/>
            <w:noWrap/>
            <w:hideMark/>
          </w:tcPr>
          <w:p w14:paraId="7913BC25" w14:textId="77777777" w:rsidR="00922FA9" w:rsidRPr="00506635" w:rsidRDefault="00922FA9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ans" w:hAnsi="IBM Plex Sans" w:cs="Menlo"/>
                <w:color w:val="000000"/>
                <w:sz w:val="16"/>
                <w:szCs w:val="16"/>
              </w:rPr>
            </w:pPr>
            <w:r w:rsidRPr="00506635">
              <w:rPr>
                <w:rFonts w:ascii="IBM Plex Sans" w:hAnsi="IBM Plex Sans" w:cs="Menlo"/>
                <w:color w:val="000000"/>
                <w:sz w:val="16"/>
                <w:szCs w:val="16"/>
              </w:rPr>
              <w:t>chr4_106196951</w:t>
            </w:r>
          </w:p>
        </w:tc>
        <w:tc>
          <w:tcPr>
            <w:tcW w:w="1885" w:type="dxa"/>
            <w:noWrap/>
            <w:hideMark/>
          </w:tcPr>
          <w:p w14:paraId="0525DEB1" w14:textId="77777777" w:rsidR="00922FA9" w:rsidRPr="00506635" w:rsidRDefault="00922FA9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ans" w:hAnsi="IBM Plex Sans" w:cs="Menlo"/>
                <w:color w:val="000000"/>
                <w:sz w:val="16"/>
                <w:szCs w:val="16"/>
              </w:rPr>
            </w:pPr>
            <w:proofErr w:type="spellStart"/>
            <w:r w:rsidRPr="00506635">
              <w:rPr>
                <w:rFonts w:ascii="IBM Plex Sans" w:hAnsi="IBM Plex Sans" w:cs="Menlo"/>
                <w:color w:val="000000"/>
                <w:sz w:val="16"/>
                <w:szCs w:val="16"/>
              </w:rPr>
              <w:t>Nocurrentmeds</w:t>
            </w:r>
            <w:proofErr w:type="spellEnd"/>
          </w:p>
        </w:tc>
      </w:tr>
      <w:tr w:rsidR="00922FA9" w:rsidRPr="00506635" w14:paraId="41395825" w14:textId="77777777" w:rsidTr="00922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  <w:hideMark/>
          </w:tcPr>
          <w:p w14:paraId="6BB87004" w14:textId="77777777" w:rsidR="00922FA9" w:rsidRPr="00922FA9" w:rsidRDefault="00922FA9" w:rsidP="001F555E">
            <w:pPr>
              <w:spacing w:line="360" w:lineRule="auto"/>
              <w:rPr>
                <w:rFonts w:ascii="IBM Plex Sans" w:hAnsi="IBM Plex Sans" w:cs="Calibri"/>
                <w:b w:val="0"/>
                <w:bCs w:val="0"/>
                <w:color w:val="000000"/>
                <w:sz w:val="16"/>
                <w:szCs w:val="16"/>
              </w:rPr>
            </w:pPr>
            <w:r w:rsidRPr="00922FA9">
              <w:rPr>
                <w:rFonts w:ascii="IBM Plex Sans" w:hAnsi="IBM Plex Sans" w:cs="Calibri"/>
                <w:b w:val="0"/>
                <w:bCs w:val="0"/>
                <w:color w:val="000000"/>
                <w:sz w:val="16"/>
                <w:szCs w:val="16"/>
              </w:rPr>
              <w:t>chr10_102891680</w:t>
            </w:r>
          </w:p>
        </w:tc>
        <w:tc>
          <w:tcPr>
            <w:tcW w:w="1521" w:type="dxa"/>
            <w:noWrap/>
            <w:hideMark/>
          </w:tcPr>
          <w:p w14:paraId="1DAE36C7" w14:textId="77777777" w:rsidR="00922FA9" w:rsidRPr="00506635" w:rsidRDefault="00922FA9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ans" w:hAnsi="IBM Plex Sans" w:cs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3F78245E" w14:textId="77777777" w:rsidR="00922FA9" w:rsidRPr="00506635" w:rsidRDefault="00922FA9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ans" w:hAnsi="IBM Plex San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7F180D33" w14:textId="77777777" w:rsidR="00922FA9" w:rsidRPr="00506635" w:rsidRDefault="00922FA9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ans" w:hAnsi="IBM Plex Sans" w:cs="Menlo"/>
                <w:color w:val="000000"/>
                <w:sz w:val="16"/>
                <w:szCs w:val="16"/>
              </w:rPr>
            </w:pPr>
            <w:r w:rsidRPr="00506635">
              <w:rPr>
                <w:rFonts w:ascii="IBM Plex Sans" w:hAnsi="IBM Plex Sans" w:cs="Menlo"/>
                <w:color w:val="000000"/>
                <w:sz w:val="16"/>
                <w:szCs w:val="16"/>
              </w:rPr>
              <w:t>chr16_24135112</w:t>
            </w:r>
          </w:p>
        </w:tc>
        <w:tc>
          <w:tcPr>
            <w:tcW w:w="1885" w:type="dxa"/>
            <w:noWrap/>
            <w:hideMark/>
          </w:tcPr>
          <w:p w14:paraId="58BF62AC" w14:textId="77777777" w:rsidR="00922FA9" w:rsidRPr="00506635" w:rsidRDefault="00922FA9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ans" w:hAnsi="IBM Plex Sans" w:cs="Menlo"/>
                <w:color w:val="000000"/>
                <w:sz w:val="16"/>
                <w:szCs w:val="16"/>
              </w:rPr>
            </w:pPr>
            <w:r w:rsidRPr="00506635">
              <w:rPr>
                <w:rFonts w:ascii="IBM Plex Sans" w:hAnsi="IBM Plex Sans" w:cs="Menlo"/>
                <w:color w:val="000000"/>
                <w:sz w:val="16"/>
                <w:szCs w:val="16"/>
              </w:rPr>
              <w:t>chr4_46334702</w:t>
            </w:r>
          </w:p>
        </w:tc>
      </w:tr>
      <w:tr w:rsidR="00922FA9" w:rsidRPr="00506635" w14:paraId="552EE7D3" w14:textId="77777777" w:rsidTr="00922FA9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  <w:hideMark/>
          </w:tcPr>
          <w:p w14:paraId="4FF7605A" w14:textId="77777777" w:rsidR="00922FA9" w:rsidRPr="00922FA9" w:rsidRDefault="00922FA9" w:rsidP="001F555E">
            <w:pPr>
              <w:spacing w:line="360" w:lineRule="auto"/>
              <w:rPr>
                <w:rFonts w:ascii="IBM Plex Sans" w:hAnsi="IBM Plex Sans" w:cs="Calibri"/>
                <w:b w:val="0"/>
                <w:bCs w:val="0"/>
                <w:color w:val="000000"/>
                <w:sz w:val="16"/>
                <w:szCs w:val="16"/>
              </w:rPr>
            </w:pPr>
            <w:r w:rsidRPr="00922FA9">
              <w:rPr>
                <w:rFonts w:ascii="IBM Plex Sans" w:hAnsi="IBM Plex Sans" w:cs="Calibri"/>
                <w:b w:val="0"/>
                <w:bCs w:val="0"/>
                <w:color w:val="000000"/>
                <w:sz w:val="16"/>
                <w:szCs w:val="16"/>
              </w:rPr>
              <w:t>chr7_87810955</w:t>
            </w:r>
          </w:p>
        </w:tc>
        <w:tc>
          <w:tcPr>
            <w:tcW w:w="1521" w:type="dxa"/>
            <w:noWrap/>
            <w:hideMark/>
          </w:tcPr>
          <w:p w14:paraId="60383F86" w14:textId="77777777" w:rsidR="00922FA9" w:rsidRPr="00506635" w:rsidRDefault="00922FA9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ans" w:hAnsi="IBM Plex Sans" w:cs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68E9E7EC" w14:textId="77777777" w:rsidR="00922FA9" w:rsidRPr="00506635" w:rsidRDefault="00922FA9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ans" w:hAnsi="IBM Plex San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70732651" w14:textId="77777777" w:rsidR="00922FA9" w:rsidRPr="00506635" w:rsidRDefault="00922FA9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ans" w:hAnsi="IBM Plex Sans"/>
                <w:sz w:val="16"/>
                <w:szCs w:val="16"/>
              </w:rPr>
            </w:pPr>
          </w:p>
        </w:tc>
        <w:tc>
          <w:tcPr>
            <w:tcW w:w="1885" w:type="dxa"/>
            <w:noWrap/>
            <w:hideMark/>
          </w:tcPr>
          <w:p w14:paraId="0C91EC9D" w14:textId="77777777" w:rsidR="00922FA9" w:rsidRPr="00506635" w:rsidRDefault="00922FA9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ans" w:hAnsi="IBM Plex Sans" w:cs="Menlo"/>
                <w:color w:val="000000"/>
                <w:sz w:val="16"/>
                <w:szCs w:val="16"/>
              </w:rPr>
            </w:pPr>
            <w:r w:rsidRPr="00506635">
              <w:rPr>
                <w:rFonts w:ascii="IBM Plex Sans" w:hAnsi="IBM Plex Sans" w:cs="Menlo"/>
                <w:color w:val="000000"/>
                <w:sz w:val="16"/>
                <w:szCs w:val="16"/>
              </w:rPr>
              <w:t>chr16_23848762</w:t>
            </w:r>
          </w:p>
        </w:tc>
      </w:tr>
      <w:tr w:rsidR="00922FA9" w:rsidRPr="00506635" w14:paraId="5FE24CA2" w14:textId="77777777" w:rsidTr="00922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  <w:hideMark/>
          </w:tcPr>
          <w:p w14:paraId="03806A9D" w14:textId="77777777" w:rsidR="00922FA9" w:rsidRPr="00922FA9" w:rsidRDefault="00922FA9" w:rsidP="001F555E">
            <w:pPr>
              <w:spacing w:line="360" w:lineRule="auto"/>
              <w:rPr>
                <w:rFonts w:ascii="IBM Plex Sans" w:hAnsi="IBM Plex Sans" w:cs="Calibri"/>
                <w:b w:val="0"/>
                <w:bCs w:val="0"/>
                <w:color w:val="000000"/>
                <w:sz w:val="16"/>
                <w:szCs w:val="16"/>
              </w:rPr>
            </w:pPr>
            <w:r w:rsidRPr="00922FA9">
              <w:rPr>
                <w:rFonts w:ascii="IBM Plex Sans" w:hAnsi="IBM Plex Sans" w:cs="Calibri"/>
                <w:b w:val="0"/>
                <w:bCs w:val="0"/>
                <w:color w:val="000000"/>
                <w:sz w:val="16"/>
                <w:szCs w:val="16"/>
              </w:rPr>
              <w:t>chr19_7747445</w:t>
            </w:r>
          </w:p>
        </w:tc>
        <w:tc>
          <w:tcPr>
            <w:tcW w:w="1521" w:type="dxa"/>
            <w:noWrap/>
            <w:hideMark/>
          </w:tcPr>
          <w:p w14:paraId="7086BE28" w14:textId="77777777" w:rsidR="00922FA9" w:rsidRPr="00506635" w:rsidRDefault="00922FA9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ans" w:hAnsi="IBM Plex Sans" w:cs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7C39FC6A" w14:textId="77777777" w:rsidR="00922FA9" w:rsidRPr="00506635" w:rsidRDefault="00922FA9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ans" w:hAnsi="IBM Plex San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57956053" w14:textId="77777777" w:rsidR="00922FA9" w:rsidRPr="00506635" w:rsidRDefault="00922FA9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ans" w:hAnsi="IBM Plex Sans"/>
                <w:sz w:val="16"/>
                <w:szCs w:val="16"/>
              </w:rPr>
            </w:pPr>
          </w:p>
        </w:tc>
        <w:tc>
          <w:tcPr>
            <w:tcW w:w="1885" w:type="dxa"/>
            <w:noWrap/>
            <w:hideMark/>
          </w:tcPr>
          <w:p w14:paraId="189D26B2" w14:textId="77777777" w:rsidR="00922FA9" w:rsidRPr="00506635" w:rsidRDefault="00922FA9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ans" w:hAnsi="IBM Plex Sans" w:cs="Menlo"/>
                <w:color w:val="000000"/>
                <w:sz w:val="16"/>
                <w:szCs w:val="16"/>
              </w:rPr>
            </w:pPr>
            <w:r w:rsidRPr="00506635">
              <w:rPr>
                <w:rFonts w:ascii="IBM Plex Sans" w:hAnsi="IBM Plex Sans" w:cs="Menlo"/>
                <w:color w:val="000000"/>
                <w:sz w:val="16"/>
                <w:szCs w:val="16"/>
              </w:rPr>
              <w:t>chr19_10468668</w:t>
            </w:r>
          </w:p>
        </w:tc>
      </w:tr>
      <w:tr w:rsidR="00922FA9" w:rsidRPr="00506635" w14:paraId="251848A1" w14:textId="77777777" w:rsidTr="00922FA9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  <w:hideMark/>
          </w:tcPr>
          <w:p w14:paraId="07A2D81E" w14:textId="77777777" w:rsidR="00922FA9" w:rsidRPr="00922FA9" w:rsidRDefault="00922FA9" w:rsidP="001F555E">
            <w:pPr>
              <w:spacing w:line="360" w:lineRule="auto"/>
              <w:rPr>
                <w:rFonts w:ascii="IBM Plex Sans" w:hAnsi="IBM Plex Sans" w:cs="Calibri"/>
                <w:b w:val="0"/>
                <w:bCs w:val="0"/>
                <w:color w:val="000000"/>
                <w:sz w:val="16"/>
                <w:szCs w:val="16"/>
              </w:rPr>
            </w:pPr>
            <w:r w:rsidRPr="00922FA9">
              <w:rPr>
                <w:rFonts w:ascii="IBM Plex Sans" w:hAnsi="IBM Plex Sans" w:cs="Calibri"/>
                <w:b w:val="0"/>
                <w:bCs w:val="0"/>
                <w:color w:val="000000"/>
                <w:sz w:val="16"/>
                <w:szCs w:val="16"/>
              </w:rPr>
              <w:t>chr5_178409927</w:t>
            </w:r>
          </w:p>
        </w:tc>
        <w:tc>
          <w:tcPr>
            <w:tcW w:w="1521" w:type="dxa"/>
            <w:noWrap/>
            <w:hideMark/>
          </w:tcPr>
          <w:p w14:paraId="0D49B4A5" w14:textId="77777777" w:rsidR="00922FA9" w:rsidRPr="00506635" w:rsidRDefault="00922FA9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ans" w:hAnsi="IBM Plex Sans" w:cs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5FA3C4D4" w14:textId="77777777" w:rsidR="00922FA9" w:rsidRPr="00506635" w:rsidRDefault="00922FA9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ans" w:hAnsi="IBM Plex San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28C2DD45" w14:textId="77777777" w:rsidR="00922FA9" w:rsidRPr="00506635" w:rsidRDefault="00922FA9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ans" w:hAnsi="IBM Plex Sans"/>
                <w:sz w:val="16"/>
                <w:szCs w:val="16"/>
              </w:rPr>
            </w:pPr>
          </w:p>
        </w:tc>
        <w:tc>
          <w:tcPr>
            <w:tcW w:w="1885" w:type="dxa"/>
            <w:noWrap/>
            <w:hideMark/>
          </w:tcPr>
          <w:p w14:paraId="56AF7B41" w14:textId="77777777" w:rsidR="00922FA9" w:rsidRPr="00506635" w:rsidRDefault="00922FA9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ans" w:hAnsi="IBM Plex Sans"/>
                <w:sz w:val="16"/>
                <w:szCs w:val="16"/>
              </w:rPr>
            </w:pPr>
          </w:p>
        </w:tc>
      </w:tr>
    </w:tbl>
    <w:p w14:paraId="51A7F85F" w14:textId="424081B4" w:rsidR="009D61A3" w:rsidRDefault="009D61A3" w:rsidP="001F555E">
      <w:pPr>
        <w:spacing w:line="360" w:lineRule="auto"/>
        <w:rPr>
          <w:rFonts w:ascii="IBM Plex Serif" w:hAnsi="IBM Plex Serif"/>
          <w:sz w:val="20"/>
          <w:szCs w:val="20"/>
        </w:rPr>
      </w:pPr>
    </w:p>
    <w:p w14:paraId="3FBCA31E" w14:textId="42CA8FBD" w:rsidR="00BB44A8" w:rsidRDefault="00BB44A8" w:rsidP="001F555E">
      <w:pPr>
        <w:spacing w:line="360" w:lineRule="auto"/>
        <w:rPr>
          <w:rFonts w:ascii="IBM Plex Serif" w:hAnsi="IBM Plex Serif"/>
          <w:sz w:val="20"/>
          <w:szCs w:val="20"/>
        </w:rPr>
      </w:pPr>
    </w:p>
    <w:sectPr w:rsidR="00BB44A8" w:rsidSect="00040AD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462268" w14:textId="77777777" w:rsidR="00160C64" w:rsidRDefault="00160C64" w:rsidP="006E29F9">
      <w:r>
        <w:separator/>
      </w:r>
    </w:p>
  </w:endnote>
  <w:endnote w:type="continuationSeparator" w:id="0">
    <w:p w14:paraId="111793AD" w14:textId="77777777" w:rsidR="00160C64" w:rsidRDefault="00160C64" w:rsidP="006E29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IBM Plex Sans">
    <w:altName w:val="﷽﷽﷽﷽﷽﷽﷽﷽"/>
    <w:panose1 w:val="020B0503050203000203"/>
    <w:charset w:val="00"/>
    <w:family w:val="swiss"/>
    <w:pitch w:val="variable"/>
    <w:sig w:usb0="A00002EF" w:usb1="5000207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IBM Plex Serif">
    <w:panose1 w:val="02060503050406000203"/>
    <w:charset w:val="4D"/>
    <w:family w:val="roman"/>
    <w:pitch w:val="variable"/>
    <w:sig w:usb0="A000026F" w:usb1="5000203B" w:usb2="00000000" w:usb3="00000000" w:csb0="00000197" w:csb1="00000000"/>
  </w:font>
  <w:font w:name="Menlo">
    <w:altName w:val="Menlo"/>
    <w:panose1 w:val="020B0609030804020204"/>
    <w:charset w:val="00"/>
    <w:family w:val="modern"/>
    <w:pitch w:val="fixed"/>
    <w:sig w:usb0="E60022FF" w:usb1="D200F9FB" w:usb2="02000028" w:usb3="00000000" w:csb0="000001D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1B1FBC" w14:textId="77777777" w:rsidR="00160C64" w:rsidRDefault="00160C64" w:rsidP="006E29F9">
      <w:r>
        <w:separator/>
      </w:r>
    </w:p>
  </w:footnote>
  <w:footnote w:type="continuationSeparator" w:id="0">
    <w:p w14:paraId="43AD67B2" w14:textId="77777777" w:rsidR="00160C64" w:rsidRDefault="00160C64" w:rsidP="006E29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929CE"/>
    <w:multiLevelType w:val="multilevel"/>
    <w:tmpl w:val="FFE248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236554"/>
    <w:multiLevelType w:val="hybridMultilevel"/>
    <w:tmpl w:val="4C5010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670BD9"/>
    <w:multiLevelType w:val="hybridMultilevel"/>
    <w:tmpl w:val="66DA46B4"/>
    <w:lvl w:ilvl="0" w:tplc="08090001">
      <w:start w:val="1"/>
      <w:numFmt w:val="bullet"/>
      <w:lvlText w:val=""/>
      <w:lvlJc w:val="left"/>
      <w:pPr>
        <w:ind w:left="96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8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0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2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4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6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8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0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27" w:hanging="360"/>
      </w:pPr>
      <w:rPr>
        <w:rFonts w:ascii="Wingdings" w:hAnsi="Wingdings" w:hint="default"/>
      </w:rPr>
    </w:lvl>
  </w:abstractNum>
  <w:abstractNum w:abstractNumId="3" w15:restartNumberingAfterBreak="0">
    <w:nsid w:val="253812F3"/>
    <w:multiLevelType w:val="hybridMultilevel"/>
    <w:tmpl w:val="441E86B2"/>
    <w:lvl w:ilvl="0" w:tplc="68283CF0">
      <w:numFmt w:val="bullet"/>
      <w:lvlText w:val="-"/>
      <w:lvlJc w:val="left"/>
      <w:pPr>
        <w:ind w:left="720" w:hanging="360"/>
      </w:pPr>
      <w:rPr>
        <w:rFonts w:ascii="IBM Plex Sans" w:eastAsia="Times New Roman" w:hAnsi="IBM Plex San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210A11"/>
    <w:multiLevelType w:val="multilevel"/>
    <w:tmpl w:val="B082EA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1E67240"/>
    <w:multiLevelType w:val="multilevel"/>
    <w:tmpl w:val="A2D2CF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5CD4284"/>
    <w:multiLevelType w:val="multilevel"/>
    <w:tmpl w:val="29200C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5F0008E"/>
    <w:multiLevelType w:val="multilevel"/>
    <w:tmpl w:val="C64610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7AF7538"/>
    <w:multiLevelType w:val="hybridMultilevel"/>
    <w:tmpl w:val="6B9825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7D7940"/>
    <w:multiLevelType w:val="hybridMultilevel"/>
    <w:tmpl w:val="4570555A"/>
    <w:lvl w:ilvl="0" w:tplc="7F6CF38E">
      <w:numFmt w:val="bullet"/>
      <w:lvlText w:val="-"/>
      <w:lvlJc w:val="left"/>
      <w:pPr>
        <w:ind w:left="720" w:hanging="360"/>
      </w:pPr>
      <w:rPr>
        <w:rFonts w:ascii="IBM Plex Sans" w:eastAsia="Times New Roman" w:hAnsi="IBM Plex San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045C44"/>
    <w:multiLevelType w:val="multilevel"/>
    <w:tmpl w:val="DDD001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EE1345C"/>
    <w:multiLevelType w:val="hybridMultilevel"/>
    <w:tmpl w:val="DA5ED74C"/>
    <w:lvl w:ilvl="0" w:tplc="F6F8085A">
      <w:numFmt w:val="bullet"/>
      <w:lvlText w:val="-"/>
      <w:lvlJc w:val="left"/>
      <w:pPr>
        <w:ind w:left="386" w:hanging="360"/>
      </w:pPr>
      <w:rPr>
        <w:rFonts w:ascii="IBM Plex Sans" w:eastAsia="Times New Roman" w:hAnsi="IBM Plex San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46" w:hanging="360"/>
      </w:pPr>
      <w:rPr>
        <w:rFonts w:ascii="Wingdings" w:hAnsi="Wingdings" w:hint="default"/>
      </w:rPr>
    </w:lvl>
  </w:abstractNum>
  <w:abstractNum w:abstractNumId="12" w15:restartNumberingAfterBreak="0">
    <w:nsid w:val="687E7719"/>
    <w:multiLevelType w:val="hybridMultilevel"/>
    <w:tmpl w:val="61F6766C"/>
    <w:lvl w:ilvl="0" w:tplc="0809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C73894"/>
    <w:multiLevelType w:val="multilevel"/>
    <w:tmpl w:val="A7D410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92962FC"/>
    <w:multiLevelType w:val="multilevel"/>
    <w:tmpl w:val="5F6E76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A58665A"/>
    <w:multiLevelType w:val="hybridMultilevel"/>
    <w:tmpl w:val="689475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3"/>
  </w:num>
  <w:num w:numId="3">
    <w:abstractNumId w:val="5"/>
  </w:num>
  <w:num w:numId="4">
    <w:abstractNumId w:val="6"/>
  </w:num>
  <w:num w:numId="5">
    <w:abstractNumId w:val="10"/>
  </w:num>
  <w:num w:numId="6">
    <w:abstractNumId w:val="0"/>
  </w:num>
  <w:num w:numId="7">
    <w:abstractNumId w:val="7"/>
  </w:num>
  <w:num w:numId="8">
    <w:abstractNumId w:val="8"/>
  </w:num>
  <w:num w:numId="9">
    <w:abstractNumId w:val="12"/>
  </w:num>
  <w:num w:numId="10">
    <w:abstractNumId w:val="9"/>
  </w:num>
  <w:num w:numId="11">
    <w:abstractNumId w:val="3"/>
  </w:num>
  <w:num w:numId="12">
    <w:abstractNumId w:val="11"/>
  </w:num>
  <w:num w:numId="13">
    <w:abstractNumId w:val="1"/>
  </w:num>
  <w:num w:numId="14">
    <w:abstractNumId w:val="2"/>
  </w:num>
  <w:num w:numId="15">
    <w:abstractNumId w:val="14"/>
  </w:num>
  <w:num w:numId="16">
    <w:abstractNumId w:val="14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7F4"/>
    <w:rsid w:val="000008BD"/>
    <w:rsid w:val="0000620D"/>
    <w:rsid w:val="00011B9F"/>
    <w:rsid w:val="0001302F"/>
    <w:rsid w:val="00014401"/>
    <w:rsid w:val="0001544E"/>
    <w:rsid w:val="000229D9"/>
    <w:rsid w:val="00024684"/>
    <w:rsid w:val="000266AC"/>
    <w:rsid w:val="00030ADD"/>
    <w:rsid w:val="00031DFD"/>
    <w:rsid w:val="000347EF"/>
    <w:rsid w:val="00040AD4"/>
    <w:rsid w:val="00041151"/>
    <w:rsid w:val="00042544"/>
    <w:rsid w:val="00046186"/>
    <w:rsid w:val="00050EAA"/>
    <w:rsid w:val="00053085"/>
    <w:rsid w:val="00054385"/>
    <w:rsid w:val="00054D31"/>
    <w:rsid w:val="000578CD"/>
    <w:rsid w:val="000611CB"/>
    <w:rsid w:val="000648BB"/>
    <w:rsid w:val="00064DA3"/>
    <w:rsid w:val="0006697F"/>
    <w:rsid w:val="00072A7D"/>
    <w:rsid w:val="00081476"/>
    <w:rsid w:val="00081BBC"/>
    <w:rsid w:val="0008298D"/>
    <w:rsid w:val="00083D1A"/>
    <w:rsid w:val="00085B5E"/>
    <w:rsid w:val="00086D61"/>
    <w:rsid w:val="00090DA8"/>
    <w:rsid w:val="00091464"/>
    <w:rsid w:val="00093EF5"/>
    <w:rsid w:val="00095384"/>
    <w:rsid w:val="000962E4"/>
    <w:rsid w:val="000A05B8"/>
    <w:rsid w:val="000A30EE"/>
    <w:rsid w:val="000A4938"/>
    <w:rsid w:val="000A68E4"/>
    <w:rsid w:val="000A6B34"/>
    <w:rsid w:val="000B113B"/>
    <w:rsid w:val="000B3DF2"/>
    <w:rsid w:val="000B462B"/>
    <w:rsid w:val="000B6440"/>
    <w:rsid w:val="000C18AE"/>
    <w:rsid w:val="000C2103"/>
    <w:rsid w:val="000C237B"/>
    <w:rsid w:val="000C2B8C"/>
    <w:rsid w:val="000C5CAA"/>
    <w:rsid w:val="000D29B4"/>
    <w:rsid w:val="000D4002"/>
    <w:rsid w:val="000D5896"/>
    <w:rsid w:val="000E5E1D"/>
    <w:rsid w:val="000F0DA7"/>
    <w:rsid w:val="000F1E8B"/>
    <w:rsid w:val="000F79D3"/>
    <w:rsid w:val="00100600"/>
    <w:rsid w:val="001033CC"/>
    <w:rsid w:val="00105DC3"/>
    <w:rsid w:val="00107CD2"/>
    <w:rsid w:val="001108B0"/>
    <w:rsid w:val="00115484"/>
    <w:rsid w:val="00115F84"/>
    <w:rsid w:val="00117952"/>
    <w:rsid w:val="001200E8"/>
    <w:rsid w:val="00121CB0"/>
    <w:rsid w:val="00123639"/>
    <w:rsid w:val="00125E38"/>
    <w:rsid w:val="001301D3"/>
    <w:rsid w:val="001317B5"/>
    <w:rsid w:val="0013238F"/>
    <w:rsid w:val="001338CA"/>
    <w:rsid w:val="001408CB"/>
    <w:rsid w:val="00143420"/>
    <w:rsid w:val="001439A9"/>
    <w:rsid w:val="00143C0F"/>
    <w:rsid w:val="00151723"/>
    <w:rsid w:val="00151849"/>
    <w:rsid w:val="00153A12"/>
    <w:rsid w:val="00154BC0"/>
    <w:rsid w:val="0016036D"/>
    <w:rsid w:val="00160C64"/>
    <w:rsid w:val="00166AE5"/>
    <w:rsid w:val="00171DAA"/>
    <w:rsid w:val="001733C9"/>
    <w:rsid w:val="00174A5D"/>
    <w:rsid w:val="00175D0B"/>
    <w:rsid w:val="00180DC5"/>
    <w:rsid w:val="00185EDE"/>
    <w:rsid w:val="00186606"/>
    <w:rsid w:val="00193EE1"/>
    <w:rsid w:val="00194B21"/>
    <w:rsid w:val="001966D6"/>
    <w:rsid w:val="001A103D"/>
    <w:rsid w:val="001A53C0"/>
    <w:rsid w:val="001B4662"/>
    <w:rsid w:val="001B59DF"/>
    <w:rsid w:val="001B5CD6"/>
    <w:rsid w:val="001B7198"/>
    <w:rsid w:val="001B7F5A"/>
    <w:rsid w:val="001C1AC7"/>
    <w:rsid w:val="001C5E8F"/>
    <w:rsid w:val="001C70EB"/>
    <w:rsid w:val="001D35A9"/>
    <w:rsid w:val="001D3E84"/>
    <w:rsid w:val="001D6FD8"/>
    <w:rsid w:val="001E02F9"/>
    <w:rsid w:val="001E0830"/>
    <w:rsid w:val="001E1008"/>
    <w:rsid w:val="001E1BE4"/>
    <w:rsid w:val="001E46EB"/>
    <w:rsid w:val="001E5260"/>
    <w:rsid w:val="001E65FA"/>
    <w:rsid w:val="001E7DFE"/>
    <w:rsid w:val="001F40DD"/>
    <w:rsid w:val="001F5488"/>
    <w:rsid w:val="001F555E"/>
    <w:rsid w:val="001F6165"/>
    <w:rsid w:val="002005C1"/>
    <w:rsid w:val="0020788D"/>
    <w:rsid w:val="0021596B"/>
    <w:rsid w:val="00215F33"/>
    <w:rsid w:val="00222764"/>
    <w:rsid w:val="00232956"/>
    <w:rsid w:val="002335F8"/>
    <w:rsid w:val="002350CB"/>
    <w:rsid w:val="0024426D"/>
    <w:rsid w:val="00244B6A"/>
    <w:rsid w:val="00244CF6"/>
    <w:rsid w:val="00245649"/>
    <w:rsid w:val="0025029E"/>
    <w:rsid w:val="00252C8B"/>
    <w:rsid w:val="002535B6"/>
    <w:rsid w:val="00255BA6"/>
    <w:rsid w:val="0025677E"/>
    <w:rsid w:val="00261C20"/>
    <w:rsid w:val="00261FDB"/>
    <w:rsid w:val="0026448E"/>
    <w:rsid w:val="00264B61"/>
    <w:rsid w:val="002754CB"/>
    <w:rsid w:val="002760CF"/>
    <w:rsid w:val="00276DB3"/>
    <w:rsid w:val="0027736E"/>
    <w:rsid w:val="002803FB"/>
    <w:rsid w:val="002817AE"/>
    <w:rsid w:val="0028564D"/>
    <w:rsid w:val="00285B50"/>
    <w:rsid w:val="00287848"/>
    <w:rsid w:val="002948A5"/>
    <w:rsid w:val="00295111"/>
    <w:rsid w:val="00296B00"/>
    <w:rsid w:val="002A15B6"/>
    <w:rsid w:val="002A6542"/>
    <w:rsid w:val="002C06C8"/>
    <w:rsid w:val="002C0A47"/>
    <w:rsid w:val="002C0DD7"/>
    <w:rsid w:val="002C23C4"/>
    <w:rsid w:val="002C30A3"/>
    <w:rsid w:val="002D2748"/>
    <w:rsid w:val="002D2BEC"/>
    <w:rsid w:val="002D3974"/>
    <w:rsid w:val="002D4936"/>
    <w:rsid w:val="002D4DD4"/>
    <w:rsid w:val="002D5D52"/>
    <w:rsid w:val="002E14E8"/>
    <w:rsid w:val="002E3D44"/>
    <w:rsid w:val="002E67A4"/>
    <w:rsid w:val="002F21AD"/>
    <w:rsid w:val="002F369D"/>
    <w:rsid w:val="002F72D6"/>
    <w:rsid w:val="002F77F5"/>
    <w:rsid w:val="002F7B8D"/>
    <w:rsid w:val="003019EE"/>
    <w:rsid w:val="0030654E"/>
    <w:rsid w:val="00311E34"/>
    <w:rsid w:val="00312E55"/>
    <w:rsid w:val="0031538A"/>
    <w:rsid w:val="00315F00"/>
    <w:rsid w:val="00321C44"/>
    <w:rsid w:val="00321D55"/>
    <w:rsid w:val="0033200C"/>
    <w:rsid w:val="00332EAE"/>
    <w:rsid w:val="00332F86"/>
    <w:rsid w:val="0033319F"/>
    <w:rsid w:val="0033330B"/>
    <w:rsid w:val="00333501"/>
    <w:rsid w:val="0033367E"/>
    <w:rsid w:val="003351FF"/>
    <w:rsid w:val="00335371"/>
    <w:rsid w:val="00337F26"/>
    <w:rsid w:val="00340168"/>
    <w:rsid w:val="003440F4"/>
    <w:rsid w:val="00345166"/>
    <w:rsid w:val="003477E3"/>
    <w:rsid w:val="00353BB3"/>
    <w:rsid w:val="00356079"/>
    <w:rsid w:val="00362B93"/>
    <w:rsid w:val="003636B9"/>
    <w:rsid w:val="0036375F"/>
    <w:rsid w:val="00364CB3"/>
    <w:rsid w:val="003717A9"/>
    <w:rsid w:val="00373AAA"/>
    <w:rsid w:val="00373FE6"/>
    <w:rsid w:val="00374374"/>
    <w:rsid w:val="00374AE7"/>
    <w:rsid w:val="00374CF1"/>
    <w:rsid w:val="00375171"/>
    <w:rsid w:val="00375983"/>
    <w:rsid w:val="0037622D"/>
    <w:rsid w:val="00377851"/>
    <w:rsid w:val="00380B79"/>
    <w:rsid w:val="00382CAF"/>
    <w:rsid w:val="003837EB"/>
    <w:rsid w:val="00396DE0"/>
    <w:rsid w:val="003A3A26"/>
    <w:rsid w:val="003A3D9A"/>
    <w:rsid w:val="003A4A4C"/>
    <w:rsid w:val="003A4A6A"/>
    <w:rsid w:val="003B0D21"/>
    <w:rsid w:val="003B0D2B"/>
    <w:rsid w:val="003B1D91"/>
    <w:rsid w:val="003B5A0E"/>
    <w:rsid w:val="003B5BE1"/>
    <w:rsid w:val="003C112A"/>
    <w:rsid w:val="003C1D95"/>
    <w:rsid w:val="003C2099"/>
    <w:rsid w:val="003C22F8"/>
    <w:rsid w:val="003C5E10"/>
    <w:rsid w:val="003C6DB7"/>
    <w:rsid w:val="003D0D2D"/>
    <w:rsid w:val="003D2A9E"/>
    <w:rsid w:val="003D332A"/>
    <w:rsid w:val="003D4B6D"/>
    <w:rsid w:val="003D51FE"/>
    <w:rsid w:val="003D553E"/>
    <w:rsid w:val="003D55E3"/>
    <w:rsid w:val="003E6201"/>
    <w:rsid w:val="003E6A6D"/>
    <w:rsid w:val="003F27C4"/>
    <w:rsid w:val="003F32EF"/>
    <w:rsid w:val="003F73F0"/>
    <w:rsid w:val="004026F3"/>
    <w:rsid w:val="00404988"/>
    <w:rsid w:val="00410634"/>
    <w:rsid w:val="004123EF"/>
    <w:rsid w:val="004216D8"/>
    <w:rsid w:val="00421C5C"/>
    <w:rsid w:val="0042214F"/>
    <w:rsid w:val="00422E4C"/>
    <w:rsid w:val="00424213"/>
    <w:rsid w:val="00435FD6"/>
    <w:rsid w:val="00440C42"/>
    <w:rsid w:val="00441894"/>
    <w:rsid w:val="004422F7"/>
    <w:rsid w:val="00443A7E"/>
    <w:rsid w:val="004458F9"/>
    <w:rsid w:val="00454D26"/>
    <w:rsid w:val="00457169"/>
    <w:rsid w:val="004573A5"/>
    <w:rsid w:val="00460D97"/>
    <w:rsid w:val="00466D79"/>
    <w:rsid w:val="00467B26"/>
    <w:rsid w:val="00467F84"/>
    <w:rsid w:val="00471B84"/>
    <w:rsid w:val="00471E26"/>
    <w:rsid w:val="00472778"/>
    <w:rsid w:val="004820D2"/>
    <w:rsid w:val="0048377C"/>
    <w:rsid w:val="00483807"/>
    <w:rsid w:val="00483D45"/>
    <w:rsid w:val="00485B2B"/>
    <w:rsid w:val="00491767"/>
    <w:rsid w:val="00492157"/>
    <w:rsid w:val="00492AEF"/>
    <w:rsid w:val="0049453C"/>
    <w:rsid w:val="00494A99"/>
    <w:rsid w:val="00496132"/>
    <w:rsid w:val="004A33BC"/>
    <w:rsid w:val="004A3601"/>
    <w:rsid w:val="004A3D7D"/>
    <w:rsid w:val="004B1431"/>
    <w:rsid w:val="004B16B3"/>
    <w:rsid w:val="004B54B3"/>
    <w:rsid w:val="004C07B9"/>
    <w:rsid w:val="004C70E6"/>
    <w:rsid w:val="004D045A"/>
    <w:rsid w:val="004D1472"/>
    <w:rsid w:val="004D3CEF"/>
    <w:rsid w:val="004E31ED"/>
    <w:rsid w:val="004E66E3"/>
    <w:rsid w:val="004E7C77"/>
    <w:rsid w:val="004F207B"/>
    <w:rsid w:val="004F3812"/>
    <w:rsid w:val="004F664C"/>
    <w:rsid w:val="004F730C"/>
    <w:rsid w:val="005007DC"/>
    <w:rsid w:val="005015C3"/>
    <w:rsid w:val="00506635"/>
    <w:rsid w:val="00506EB2"/>
    <w:rsid w:val="005224BD"/>
    <w:rsid w:val="0052547A"/>
    <w:rsid w:val="00526054"/>
    <w:rsid w:val="005274BE"/>
    <w:rsid w:val="00527DD5"/>
    <w:rsid w:val="00530688"/>
    <w:rsid w:val="0053470B"/>
    <w:rsid w:val="00534FF7"/>
    <w:rsid w:val="005367DF"/>
    <w:rsid w:val="00536D07"/>
    <w:rsid w:val="0053769B"/>
    <w:rsid w:val="005378AF"/>
    <w:rsid w:val="005401F1"/>
    <w:rsid w:val="00540CE7"/>
    <w:rsid w:val="0054298A"/>
    <w:rsid w:val="0054397E"/>
    <w:rsid w:val="00544813"/>
    <w:rsid w:val="00544F3D"/>
    <w:rsid w:val="00552401"/>
    <w:rsid w:val="00553F67"/>
    <w:rsid w:val="00557D04"/>
    <w:rsid w:val="00570738"/>
    <w:rsid w:val="00571B80"/>
    <w:rsid w:val="0057277E"/>
    <w:rsid w:val="00575AB8"/>
    <w:rsid w:val="005800AB"/>
    <w:rsid w:val="00581FE8"/>
    <w:rsid w:val="00584950"/>
    <w:rsid w:val="00584EB2"/>
    <w:rsid w:val="00585240"/>
    <w:rsid w:val="005865D4"/>
    <w:rsid w:val="005A6408"/>
    <w:rsid w:val="005A6DC5"/>
    <w:rsid w:val="005B0258"/>
    <w:rsid w:val="005B2045"/>
    <w:rsid w:val="005B4750"/>
    <w:rsid w:val="005B578A"/>
    <w:rsid w:val="005B6186"/>
    <w:rsid w:val="005C6649"/>
    <w:rsid w:val="005D2C00"/>
    <w:rsid w:val="005D3021"/>
    <w:rsid w:val="005D5839"/>
    <w:rsid w:val="005D5C20"/>
    <w:rsid w:val="005D6C9C"/>
    <w:rsid w:val="005D70A7"/>
    <w:rsid w:val="005E0D06"/>
    <w:rsid w:val="005E63F9"/>
    <w:rsid w:val="005E6DA9"/>
    <w:rsid w:val="005E71A9"/>
    <w:rsid w:val="005F2146"/>
    <w:rsid w:val="005F2390"/>
    <w:rsid w:val="005F7D30"/>
    <w:rsid w:val="00600A33"/>
    <w:rsid w:val="00601A62"/>
    <w:rsid w:val="006038FD"/>
    <w:rsid w:val="00604DBD"/>
    <w:rsid w:val="00612416"/>
    <w:rsid w:val="00613776"/>
    <w:rsid w:val="0061561D"/>
    <w:rsid w:val="00615A60"/>
    <w:rsid w:val="00616F44"/>
    <w:rsid w:val="00617CBC"/>
    <w:rsid w:val="006216EC"/>
    <w:rsid w:val="00622465"/>
    <w:rsid w:val="00630548"/>
    <w:rsid w:val="006311E5"/>
    <w:rsid w:val="00631735"/>
    <w:rsid w:val="00631751"/>
    <w:rsid w:val="006325A6"/>
    <w:rsid w:val="00634F92"/>
    <w:rsid w:val="00640463"/>
    <w:rsid w:val="00640B19"/>
    <w:rsid w:val="00643A72"/>
    <w:rsid w:val="00644E55"/>
    <w:rsid w:val="00645A12"/>
    <w:rsid w:val="00646640"/>
    <w:rsid w:val="0065275C"/>
    <w:rsid w:val="00652B4A"/>
    <w:rsid w:val="006543D5"/>
    <w:rsid w:val="00657875"/>
    <w:rsid w:val="00657BCE"/>
    <w:rsid w:val="00666E94"/>
    <w:rsid w:val="00674141"/>
    <w:rsid w:val="00675052"/>
    <w:rsid w:val="00684BB4"/>
    <w:rsid w:val="00685115"/>
    <w:rsid w:val="006878E9"/>
    <w:rsid w:val="00693B0B"/>
    <w:rsid w:val="00694F7F"/>
    <w:rsid w:val="00695429"/>
    <w:rsid w:val="006A1AD1"/>
    <w:rsid w:val="006A3372"/>
    <w:rsid w:val="006B344D"/>
    <w:rsid w:val="006B3A5C"/>
    <w:rsid w:val="006B4A44"/>
    <w:rsid w:val="006C0C60"/>
    <w:rsid w:val="006C1588"/>
    <w:rsid w:val="006C3328"/>
    <w:rsid w:val="006C4A82"/>
    <w:rsid w:val="006D147D"/>
    <w:rsid w:val="006D3A34"/>
    <w:rsid w:val="006E29F9"/>
    <w:rsid w:val="006E3291"/>
    <w:rsid w:val="006E48DF"/>
    <w:rsid w:val="006E7B78"/>
    <w:rsid w:val="006E7EC8"/>
    <w:rsid w:val="006F0032"/>
    <w:rsid w:val="006F38CD"/>
    <w:rsid w:val="006F578D"/>
    <w:rsid w:val="007008A1"/>
    <w:rsid w:val="00700C6D"/>
    <w:rsid w:val="007124FB"/>
    <w:rsid w:val="00713C73"/>
    <w:rsid w:val="00715E3F"/>
    <w:rsid w:val="007166BB"/>
    <w:rsid w:val="007166BC"/>
    <w:rsid w:val="00722139"/>
    <w:rsid w:val="007229CA"/>
    <w:rsid w:val="00723E62"/>
    <w:rsid w:val="0072595D"/>
    <w:rsid w:val="00726F7F"/>
    <w:rsid w:val="007300A8"/>
    <w:rsid w:val="00730832"/>
    <w:rsid w:val="00730D9C"/>
    <w:rsid w:val="007325A5"/>
    <w:rsid w:val="00733A59"/>
    <w:rsid w:val="00734C79"/>
    <w:rsid w:val="007358A2"/>
    <w:rsid w:val="007547F1"/>
    <w:rsid w:val="0075514A"/>
    <w:rsid w:val="00761CAA"/>
    <w:rsid w:val="00763F4B"/>
    <w:rsid w:val="00764ADC"/>
    <w:rsid w:val="00770A8C"/>
    <w:rsid w:val="00772D06"/>
    <w:rsid w:val="00781A59"/>
    <w:rsid w:val="00781B00"/>
    <w:rsid w:val="00784EDC"/>
    <w:rsid w:val="007914E5"/>
    <w:rsid w:val="007918F9"/>
    <w:rsid w:val="007919AD"/>
    <w:rsid w:val="00792981"/>
    <w:rsid w:val="007934D3"/>
    <w:rsid w:val="00793856"/>
    <w:rsid w:val="007A45FF"/>
    <w:rsid w:val="007A70A9"/>
    <w:rsid w:val="007A7E3D"/>
    <w:rsid w:val="007B3F93"/>
    <w:rsid w:val="007B4CBA"/>
    <w:rsid w:val="007B5FE6"/>
    <w:rsid w:val="007C01C5"/>
    <w:rsid w:val="007C0B9A"/>
    <w:rsid w:val="007C0DBA"/>
    <w:rsid w:val="007C0E1F"/>
    <w:rsid w:val="007C0EED"/>
    <w:rsid w:val="007C2CE6"/>
    <w:rsid w:val="007D22A1"/>
    <w:rsid w:val="007D3372"/>
    <w:rsid w:val="007D6FA1"/>
    <w:rsid w:val="007E0356"/>
    <w:rsid w:val="007E2538"/>
    <w:rsid w:val="007E2930"/>
    <w:rsid w:val="007E2C8B"/>
    <w:rsid w:val="007E4D6E"/>
    <w:rsid w:val="007E548F"/>
    <w:rsid w:val="007E6054"/>
    <w:rsid w:val="007E6204"/>
    <w:rsid w:val="007E7974"/>
    <w:rsid w:val="007F17B4"/>
    <w:rsid w:val="007F373E"/>
    <w:rsid w:val="007F4453"/>
    <w:rsid w:val="007F4FF2"/>
    <w:rsid w:val="008002AF"/>
    <w:rsid w:val="00801FEA"/>
    <w:rsid w:val="0080455B"/>
    <w:rsid w:val="008052FF"/>
    <w:rsid w:val="0081263B"/>
    <w:rsid w:val="00813F18"/>
    <w:rsid w:val="00820DC1"/>
    <w:rsid w:val="00821246"/>
    <w:rsid w:val="0082316B"/>
    <w:rsid w:val="0082471C"/>
    <w:rsid w:val="00825714"/>
    <w:rsid w:val="00827C16"/>
    <w:rsid w:val="00833132"/>
    <w:rsid w:val="00835C43"/>
    <w:rsid w:val="00840516"/>
    <w:rsid w:val="00842315"/>
    <w:rsid w:val="0084503F"/>
    <w:rsid w:val="00845920"/>
    <w:rsid w:val="00846093"/>
    <w:rsid w:val="00846C48"/>
    <w:rsid w:val="00850AB5"/>
    <w:rsid w:val="008652F9"/>
    <w:rsid w:val="008667CA"/>
    <w:rsid w:val="00867C6E"/>
    <w:rsid w:val="008703BA"/>
    <w:rsid w:val="0087069A"/>
    <w:rsid w:val="00871607"/>
    <w:rsid w:val="00874F29"/>
    <w:rsid w:val="00880806"/>
    <w:rsid w:val="00880975"/>
    <w:rsid w:val="00880EF5"/>
    <w:rsid w:val="0088163F"/>
    <w:rsid w:val="0088390B"/>
    <w:rsid w:val="00884ED5"/>
    <w:rsid w:val="00885046"/>
    <w:rsid w:val="0088670D"/>
    <w:rsid w:val="00886CDB"/>
    <w:rsid w:val="00896A6C"/>
    <w:rsid w:val="00897DB3"/>
    <w:rsid w:val="008A1BE4"/>
    <w:rsid w:val="008A2FCA"/>
    <w:rsid w:val="008B06AE"/>
    <w:rsid w:val="008B280D"/>
    <w:rsid w:val="008B2C38"/>
    <w:rsid w:val="008B46CF"/>
    <w:rsid w:val="008B7036"/>
    <w:rsid w:val="008B70B8"/>
    <w:rsid w:val="008C70EE"/>
    <w:rsid w:val="008D2099"/>
    <w:rsid w:val="008D3A0F"/>
    <w:rsid w:val="008D5F61"/>
    <w:rsid w:val="008E2703"/>
    <w:rsid w:val="008E2FA6"/>
    <w:rsid w:val="008E3F1D"/>
    <w:rsid w:val="008E50DD"/>
    <w:rsid w:val="008E5F07"/>
    <w:rsid w:val="008F4E2A"/>
    <w:rsid w:val="00901016"/>
    <w:rsid w:val="00905196"/>
    <w:rsid w:val="009067DC"/>
    <w:rsid w:val="00906EEE"/>
    <w:rsid w:val="00910157"/>
    <w:rsid w:val="0091467B"/>
    <w:rsid w:val="0091540F"/>
    <w:rsid w:val="00920F4B"/>
    <w:rsid w:val="00922696"/>
    <w:rsid w:val="00922FA9"/>
    <w:rsid w:val="00924BFD"/>
    <w:rsid w:val="009250BA"/>
    <w:rsid w:val="00932A94"/>
    <w:rsid w:val="00935E00"/>
    <w:rsid w:val="00936B65"/>
    <w:rsid w:val="00936BE5"/>
    <w:rsid w:val="00947BDE"/>
    <w:rsid w:val="00952924"/>
    <w:rsid w:val="00954A0E"/>
    <w:rsid w:val="0096076A"/>
    <w:rsid w:val="00960961"/>
    <w:rsid w:val="00964779"/>
    <w:rsid w:val="00971754"/>
    <w:rsid w:val="00974951"/>
    <w:rsid w:val="009755A7"/>
    <w:rsid w:val="009768E9"/>
    <w:rsid w:val="00977E87"/>
    <w:rsid w:val="009861B3"/>
    <w:rsid w:val="00986272"/>
    <w:rsid w:val="00990F29"/>
    <w:rsid w:val="0099146F"/>
    <w:rsid w:val="0099701D"/>
    <w:rsid w:val="009972DE"/>
    <w:rsid w:val="009A1FC6"/>
    <w:rsid w:val="009A2477"/>
    <w:rsid w:val="009A28C4"/>
    <w:rsid w:val="009A440E"/>
    <w:rsid w:val="009A4748"/>
    <w:rsid w:val="009A6144"/>
    <w:rsid w:val="009B5CC2"/>
    <w:rsid w:val="009C0AC6"/>
    <w:rsid w:val="009C1EC4"/>
    <w:rsid w:val="009C368B"/>
    <w:rsid w:val="009C4659"/>
    <w:rsid w:val="009C729B"/>
    <w:rsid w:val="009C73E8"/>
    <w:rsid w:val="009D253D"/>
    <w:rsid w:val="009D27E2"/>
    <w:rsid w:val="009D35B1"/>
    <w:rsid w:val="009D382A"/>
    <w:rsid w:val="009D4C2A"/>
    <w:rsid w:val="009D61A3"/>
    <w:rsid w:val="009E125D"/>
    <w:rsid w:val="009E1688"/>
    <w:rsid w:val="009E21B2"/>
    <w:rsid w:val="009E5047"/>
    <w:rsid w:val="009E613C"/>
    <w:rsid w:val="009E764A"/>
    <w:rsid w:val="009F46AE"/>
    <w:rsid w:val="009F662C"/>
    <w:rsid w:val="009F6BAF"/>
    <w:rsid w:val="00A02D2C"/>
    <w:rsid w:val="00A03BCA"/>
    <w:rsid w:val="00A044EB"/>
    <w:rsid w:val="00A05C6E"/>
    <w:rsid w:val="00A07D1F"/>
    <w:rsid w:val="00A225D5"/>
    <w:rsid w:val="00A24AF5"/>
    <w:rsid w:val="00A265C6"/>
    <w:rsid w:val="00A2672B"/>
    <w:rsid w:val="00A27625"/>
    <w:rsid w:val="00A32A18"/>
    <w:rsid w:val="00A35FC2"/>
    <w:rsid w:val="00A40CEA"/>
    <w:rsid w:val="00A410C4"/>
    <w:rsid w:val="00A42FA1"/>
    <w:rsid w:val="00A477F8"/>
    <w:rsid w:val="00A636AC"/>
    <w:rsid w:val="00A64A4A"/>
    <w:rsid w:val="00A7219D"/>
    <w:rsid w:val="00A7284E"/>
    <w:rsid w:val="00A76162"/>
    <w:rsid w:val="00A76875"/>
    <w:rsid w:val="00A80EE4"/>
    <w:rsid w:val="00A9292B"/>
    <w:rsid w:val="00A961BA"/>
    <w:rsid w:val="00A97625"/>
    <w:rsid w:val="00A97B07"/>
    <w:rsid w:val="00AA0209"/>
    <w:rsid w:val="00AA091B"/>
    <w:rsid w:val="00AA0D57"/>
    <w:rsid w:val="00AA0D7E"/>
    <w:rsid w:val="00AA5E7E"/>
    <w:rsid w:val="00AA6B75"/>
    <w:rsid w:val="00AB0F65"/>
    <w:rsid w:val="00AB59A7"/>
    <w:rsid w:val="00AB609D"/>
    <w:rsid w:val="00AB787E"/>
    <w:rsid w:val="00AB7DFE"/>
    <w:rsid w:val="00AC04C0"/>
    <w:rsid w:val="00AC07B7"/>
    <w:rsid w:val="00AC2481"/>
    <w:rsid w:val="00AC5077"/>
    <w:rsid w:val="00AD0A7E"/>
    <w:rsid w:val="00AD0F3A"/>
    <w:rsid w:val="00AD419F"/>
    <w:rsid w:val="00AD75B8"/>
    <w:rsid w:val="00AE355E"/>
    <w:rsid w:val="00AE76F6"/>
    <w:rsid w:val="00AF28FD"/>
    <w:rsid w:val="00AF4BF5"/>
    <w:rsid w:val="00AF57D9"/>
    <w:rsid w:val="00B00C1B"/>
    <w:rsid w:val="00B02C16"/>
    <w:rsid w:val="00B10023"/>
    <w:rsid w:val="00B116FB"/>
    <w:rsid w:val="00B1573C"/>
    <w:rsid w:val="00B169BD"/>
    <w:rsid w:val="00B16B31"/>
    <w:rsid w:val="00B20560"/>
    <w:rsid w:val="00B22333"/>
    <w:rsid w:val="00B23A82"/>
    <w:rsid w:val="00B24635"/>
    <w:rsid w:val="00B32DA7"/>
    <w:rsid w:val="00B36A96"/>
    <w:rsid w:val="00B37696"/>
    <w:rsid w:val="00B40A63"/>
    <w:rsid w:val="00B40FC5"/>
    <w:rsid w:val="00B414F5"/>
    <w:rsid w:val="00B44217"/>
    <w:rsid w:val="00B46B4E"/>
    <w:rsid w:val="00B50492"/>
    <w:rsid w:val="00B5188A"/>
    <w:rsid w:val="00B53BA4"/>
    <w:rsid w:val="00B54FA8"/>
    <w:rsid w:val="00B562A4"/>
    <w:rsid w:val="00B569EE"/>
    <w:rsid w:val="00B576FD"/>
    <w:rsid w:val="00B637A3"/>
    <w:rsid w:val="00B66751"/>
    <w:rsid w:val="00B6701B"/>
    <w:rsid w:val="00B748A5"/>
    <w:rsid w:val="00B75DF6"/>
    <w:rsid w:val="00B819B6"/>
    <w:rsid w:val="00B81CAF"/>
    <w:rsid w:val="00B82271"/>
    <w:rsid w:val="00B8272B"/>
    <w:rsid w:val="00B87022"/>
    <w:rsid w:val="00B87525"/>
    <w:rsid w:val="00B87A66"/>
    <w:rsid w:val="00B91716"/>
    <w:rsid w:val="00B92676"/>
    <w:rsid w:val="00B9600C"/>
    <w:rsid w:val="00BA0A9E"/>
    <w:rsid w:val="00BB2500"/>
    <w:rsid w:val="00BB394A"/>
    <w:rsid w:val="00BB3A87"/>
    <w:rsid w:val="00BB44A8"/>
    <w:rsid w:val="00BB578B"/>
    <w:rsid w:val="00BB796C"/>
    <w:rsid w:val="00BC0085"/>
    <w:rsid w:val="00BC2E6C"/>
    <w:rsid w:val="00BC3362"/>
    <w:rsid w:val="00BC3793"/>
    <w:rsid w:val="00BC4E6D"/>
    <w:rsid w:val="00BC6538"/>
    <w:rsid w:val="00BC702C"/>
    <w:rsid w:val="00BD137B"/>
    <w:rsid w:val="00BD4F77"/>
    <w:rsid w:val="00BD4FC0"/>
    <w:rsid w:val="00BD5269"/>
    <w:rsid w:val="00BD53D8"/>
    <w:rsid w:val="00BD67E1"/>
    <w:rsid w:val="00BD6EEE"/>
    <w:rsid w:val="00BE094F"/>
    <w:rsid w:val="00BE1E3B"/>
    <w:rsid w:val="00BE38B8"/>
    <w:rsid w:val="00BF13CF"/>
    <w:rsid w:val="00BF1676"/>
    <w:rsid w:val="00BF269C"/>
    <w:rsid w:val="00BF78DB"/>
    <w:rsid w:val="00C0046D"/>
    <w:rsid w:val="00C005C3"/>
    <w:rsid w:val="00C03256"/>
    <w:rsid w:val="00C03E55"/>
    <w:rsid w:val="00C11107"/>
    <w:rsid w:val="00C11A09"/>
    <w:rsid w:val="00C140EA"/>
    <w:rsid w:val="00C158ED"/>
    <w:rsid w:val="00C20F54"/>
    <w:rsid w:val="00C22D43"/>
    <w:rsid w:val="00C22E47"/>
    <w:rsid w:val="00C2331C"/>
    <w:rsid w:val="00C23481"/>
    <w:rsid w:val="00C25D8D"/>
    <w:rsid w:val="00C26233"/>
    <w:rsid w:val="00C318D7"/>
    <w:rsid w:val="00C363CA"/>
    <w:rsid w:val="00C429CD"/>
    <w:rsid w:val="00C429E8"/>
    <w:rsid w:val="00C43098"/>
    <w:rsid w:val="00C44069"/>
    <w:rsid w:val="00C44461"/>
    <w:rsid w:val="00C44AAD"/>
    <w:rsid w:val="00C451F1"/>
    <w:rsid w:val="00C468DB"/>
    <w:rsid w:val="00C46C13"/>
    <w:rsid w:val="00C51BD0"/>
    <w:rsid w:val="00C52CE3"/>
    <w:rsid w:val="00C5702A"/>
    <w:rsid w:val="00C613D4"/>
    <w:rsid w:val="00C65C11"/>
    <w:rsid w:val="00C6766E"/>
    <w:rsid w:val="00C718AC"/>
    <w:rsid w:val="00C732E3"/>
    <w:rsid w:val="00C758C6"/>
    <w:rsid w:val="00C80598"/>
    <w:rsid w:val="00C812C6"/>
    <w:rsid w:val="00C8380C"/>
    <w:rsid w:val="00C8404C"/>
    <w:rsid w:val="00C852AC"/>
    <w:rsid w:val="00C94E8B"/>
    <w:rsid w:val="00C954C1"/>
    <w:rsid w:val="00C96E6E"/>
    <w:rsid w:val="00CA0B48"/>
    <w:rsid w:val="00CA11E7"/>
    <w:rsid w:val="00CA1478"/>
    <w:rsid w:val="00CA2646"/>
    <w:rsid w:val="00CA2DEF"/>
    <w:rsid w:val="00CA2F0B"/>
    <w:rsid w:val="00CA39DD"/>
    <w:rsid w:val="00CB14BF"/>
    <w:rsid w:val="00CB2247"/>
    <w:rsid w:val="00CB2DA5"/>
    <w:rsid w:val="00CB5B71"/>
    <w:rsid w:val="00CB6267"/>
    <w:rsid w:val="00CB7F31"/>
    <w:rsid w:val="00CC07C6"/>
    <w:rsid w:val="00CC1B3E"/>
    <w:rsid w:val="00CC1F04"/>
    <w:rsid w:val="00CC2F64"/>
    <w:rsid w:val="00CC3A40"/>
    <w:rsid w:val="00CC7D79"/>
    <w:rsid w:val="00CD1559"/>
    <w:rsid w:val="00CD24B0"/>
    <w:rsid w:val="00CD3EF2"/>
    <w:rsid w:val="00CF3D74"/>
    <w:rsid w:val="00CF47B7"/>
    <w:rsid w:val="00D01ED8"/>
    <w:rsid w:val="00D03967"/>
    <w:rsid w:val="00D10D0F"/>
    <w:rsid w:val="00D139FB"/>
    <w:rsid w:val="00D1430A"/>
    <w:rsid w:val="00D144C6"/>
    <w:rsid w:val="00D172C3"/>
    <w:rsid w:val="00D17421"/>
    <w:rsid w:val="00D21321"/>
    <w:rsid w:val="00D21473"/>
    <w:rsid w:val="00D237BD"/>
    <w:rsid w:val="00D2578D"/>
    <w:rsid w:val="00D25864"/>
    <w:rsid w:val="00D333E4"/>
    <w:rsid w:val="00D45E30"/>
    <w:rsid w:val="00D47076"/>
    <w:rsid w:val="00D575F7"/>
    <w:rsid w:val="00D57661"/>
    <w:rsid w:val="00D62705"/>
    <w:rsid w:val="00D62CE3"/>
    <w:rsid w:val="00D63547"/>
    <w:rsid w:val="00D64478"/>
    <w:rsid w:val="00D65578"/>
    <w:rsid w:val="00D65ABE"/>
    <w:rsid w:val="00D662FA"/>
    <w:rsid w:val="00D66906"/>
    <w:rsid w:val="00D708EB"/>
    <w:rsid w:val="00D71C40"/>
    <w:rsid w:val="00D76FCC"/>
    <w:rsid w:val="00D81B26"/>
    <w:rsid w:val="00D8334A"/>
    <w:rsid w:val="00D85055"/>
    <w:rsid w:val="00D85171"/>
    <w:rsid w:val="00D867C7"/>
    <w:rsid w:val="00D87665"/>
    <w:rsid w:val="00D87C32"/>
    <w:rsid w:val="00D9124C"/>
    <w:rsid w:val="00D91AF4"/>
    <w:rsid w:val="00D95857"/>
    <w:rsid w:val="00DA2677"/>
    <w:rsid w:val="00DA4E51"/>
    <w:rsid w:val="00DA5CC8"/>
    <w:rsid w:val="00DA6714"/>
    <w:rsid w:val="00DB1B16"/>
    <w:rsid w:val="00DB1CE9"/>
    <w:rsid w:val="00DB5D89"/>
    <w:rsid w:val="00DC1A12"/>
    <w:rsid w:val="00DC36C6"/>
    <w:rsid w:val="00DC4599"/>
    <w:rsid w:val="00DD1D3B"/>
    <w:rsid w:val="00DD2432"/>
    <w:rsid w:val="00DD2D2D"/>
    <w:rsid w:val="00DD3784"/>
    <w:rsid w:val="00DD4D77"/>
    <w:rsid w:val="00DD5E36"/>
    <w:rsid w:val="00DD6915"/>
    <w:rsid w:val="00DE01BC"/>
    <w:rsid w:val="00DE0F67"/>
    <w:rsid w:val="00DF547E"/>
    <w:rsid w:val="00DF786E"/>
    <w:rsid w:val="00DF7A8D"/>
    <w:rsid w:val="00DF7F4A"/>
    <w:rsid w:val="00E009F2"/>
    <w:rsid w:val="00E05B92"/>
    <w:rsid w:val="00E06BAB"/>
    <w:rsid w:val="00E107ED"/>
    <w:rsid w:val="00E166BC"/>
    <w:rsid w:val="00E167BD"/>
    <w:rsid w:val="00E21A14"/>
    <w:rsid w:val="00E26108"/>
    <w:rsid w:val="00E3024B"/>
    <w:rsid w:val="00E3425C"/>
    <w:rsid w:val="00E35B39"/>
    <w:rsid w:val="00E365DD"/>
    <w:rsid w:val="00E42D8D"/>
    <w:rsid w:val="00E43751"/>
    <w:rsid w:val="00E46286"/>
    <w:rsid w:val="00E472A9"/>
    <w:rsid w:val="00E4743C"/>
    <w:rsid w:val="00E5735A"/>
    <w:rsid w:val="00E57653"/>
    <w:rsid w:val="00E60726"/>
    <w:rsid w:val="00E62DA6"/>
    <w:rsid w:val="00E65DF6"/>
    <w:rsid w:val="00E679C4"/>
    <w:rsid w:val="00E75985"/>
    <w:rsid w:val="00E76053"/>
    <w:rsid w:val="00E772DF"/>
    <w:rsid w:val="00E7778F"/>
    <w:rsid w:val="00E7787D"/>
    <w:rsid w:val="00E779EC"/>
    <w:rsid w:val="00E77D9E"/>
    <w:rsid w:val="00E86F41"/>
    <w:rsid w:val="00E873E4"/>
    <w:rsid w:val="00E87CFE"/>
    <w:rsid w:val="00E9083E"/>
    <w:rsid w:val="00E91D7E"/>
    <w:rsid w:val="00E952A5"/>
    <w:rsid w:val="00E95863"/>
    <w:rsid w:val="00E97C8B"/>
    <w:rsid w:val="00EA013D"/>
    <w:rsid w:val="00EA40E2"/>
    <w:rsid w:val="00EB1AEA"/>
    <w:rsid w:val="00EB35C4"/>
    <w:rsid w:val="00EB42ED"/>
    <w:rsid w:val="00EB4324"/>
    <w:rsid w:val="00EC1F07"/>
    <w:rsid w:val="00EC2182"/>
    <w:rsid w:val="00EC24AF"/>
    <w:rsid w:val="00EC648F"/>
    <w:rsid w:val="00EC691B"/>
    <w:rsid w:val="00EC7227"/>
    <w:rsid w:val="00EC747E"/>
    <w:rsid w:val="00ED0A49"/>
    <w:rsid w:val="00ED0EFB"/>
    <w:rsid w:val="00ED3235"/>
    <w:rsid w:val="00ED6D08"/>
    <w:rsid w:val="00EE124D"/>
    <w:rsid w:val="00EE3444"/>
    <w:rsid w:val="00EE3BD5"/>
    <w:rsid w:val="00EF0320"/>
    <w:rsid w:val="00EF1B7D"/>
    <w:rsid w:val="00EF3CA8"/>
    <w:rsid w:val="00EF55B8"/>
    <w:rsid w:val="00EF685E"/>
    <w:rsid w:val="00F0043E"/>
    <w:rsid w:val="00F02A0C"/>
    <w:rsid w:val="00F02CAB"/>
    <w:rsid w:val="00F02EB1"/>
    <w:rsid w:val="00F02FFD"/>
    <w:rsid w:val="00F03CB7"/>
    <w:rsid w:val="00F07532"/>
    <w:rsid w:val="00F0766A"/>
    <w:rsid w:val="00F10322"/>
    <w:rsid w:val="00F11173"/>
    <w:rsid w:val="00F12A0C"/>
    <w:rsid w:val="00F15645"/>
    <w:rsid w:val="00F15AD2"/>
    <w:rsid w:val="00F160D8"/>
    <w:rsid w:val="00F22EBF"/>
    <w:rsid w:val="00F2557B"/>
    <w:rsid w:val="00F25BA0"/>
    <w:rsid w:val="00F306FA"/>
    <w:rsid w:val="00F310FF"/>
    <w:rsid w:val="00F3208B"/>
    <w:rsid w:val="00F336E7"/>
    <w:rsid w:val="00F366AA"/>
    <w:rsid w:val="00F37136"/>
    <w:rsid w:val="00F40136"/>
    <w:rsid w:val="00F41DB4"/>
    <w:rsid w:val="00F42129"/>
    <w:rsid w:val="00F427F4"/>
    <w:rsid w:val="00F445DF"/>
    <w:rsid w:val="00F47E36"/>
    <w:rsid w:val="00F51956"/>
    <w:rsid w:val="00F54C59"/>
    <w:rsid w:val="00F60901"/>
    <w:rsid w:val="00F63E9C"/>
    <w:rsid w:val="00F67049"/>
    <w:rsid w:val="00F7545A"/>
    <w:rsid w:val="00F7584E"/>
    <w:rsid w:val="00F81173"/>
    <w:rsid w:val="00F858E6"/>
    <w:rsid w:val="00F93D2A"/>
    <w:rsid w:val="00F9538E"/>
    <w:rsid w:val="00F972DF"/>
    <w:rsid w:val="00F9781A"/>
    <w:rsid w:val="00F97A61"/>
    <w:rsid w:val="00FA3C98"/>
    <w:rsid w:val="00FA70B5"/>
    <w:rsid w:val="00FC03A6"/>
    <w:rsid w:val="00FC32AD"/>
    <w:rsid w:val="00FC43AC"/>
    <w:rsid w:val="00FC786F"/>
    <w:rsid w:val="00FC7F3E"/>
    <w:rsid w:val="00FD21A9"/>
    <w:rsid w:val="00FD3EAB"/>
    <w:rsid w:val="00FD5648"/>
    <w:rsid w:val="00FD7BD0"/>
    <w:rsid w:val="00FE51D1"/>
    <w:rsid w:val="00FE795E"/>
    <w:rsid w:val="00FF3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4622F"/>
  <w15:chartTrackingRefBased/>
  <w15:docId w15:val="{D9628841-7FD7-CD43-9278-A4FEA133C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F84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03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091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0788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0788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24BFD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B87A66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809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09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097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09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97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097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975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01544E"/>
    <w:pPr>
      <w:ind w:left="720"/>
      <w:contextualSpacing/>
    </w:pPr>
  </w:style>
  <w:style w:type="table" w:styleId="TableGrid">
    <w:name w:val="Table Grid"/>
    <w:basedOn w:val="TableNormal"/>
    <w:uiPriority w:val="59"/>
    <w:rsid w:val="00EA01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EA013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pple-converted-space">
    <w:name w:val="apple-converted-space"/>
    <w:basedOn w:val="DefaultParagraphFont"/>
    <w:rsid w:val="00166AE5"/>
  </w:style>
  <w:style w:type="character" w:customStyle="1" w:styleId="Heading3Char">
    <w:name w:val="Heading 3 Char"/>
    <w:basedOn w:val="DefaultParagraphFont"/>
    <w:link w:val="Heading3"/>
    <w:uiPriority w:val="9"/>
    <w:semiHidden/>
    <w:rsid w:val="00AA091B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table" w:styleId="PlainTable2">
    <w:name w:val="Plain Table 2"/>
    <w:basedOn w:val="TableNormal"/>
    <w:uiPriority w:val="42"/>
    <w:rsid w:val="00E6072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5Dark">
    <w:name w:val="Grid Table 5 Dark"/>
    <w:basedOn w:val="TableNormal"/>
    <w:uiPriority w:val="50"/>
    <w:rsid w:val="008E3F1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9768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768E9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3C5E10"/>
    <w:rPr>
      <w:color w:val="808080"/>
    </w:rPr>
  </w:style>
  <w:style w:type="character" w:customStyle="1" w:styleId="author-3974331864">
    <w:name w:val="author-3974331864"/>
    <w:basedOn w:val="DefaultParagraphFont"/>
    <w:rsid w:val="003B5A0E"/>
  </w:style>
  <w:style w:type="character" w:customStyle="1" w:styleId="Heading1Char">
    <w:name w:val="Heading 1 Char"/>
    <w:basedOn w:val="DefaultParagraphFont"/>
    <w:link w:val="Heading1"/>
    <w:uiPriority w:val="9"/>
    <w:rsid w:val="001A103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4C07B9"/>
  </w:style>
  <w:style w:type="character" w:styleId="Emphasis">
    <w:name w:val="Emphasis"/>
    <w:basedOn w:val="DefaultParagraphFont"/>
    <w:uiPriority w:val="20"/>
    <w:qFormat/>
    <w:rsid w:val="00A97625"/>
    <w:rPr>
      <w:i/>
      <w:iCs/>
    </w:rPr>
  </w:style>
  <w:style w:type="paragraph" w:styleId="Revision">
    <w:name w:val="Revision"/>
    <w:hidden/>
    <w:uiPriority w:val="99"/>
    <w:semiHidden/>
    <w:rsid w:val="0091540F"/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6E29F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29F9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E29F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29F9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23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032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716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5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2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0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0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1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3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2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1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4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3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2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2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8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7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9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19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25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0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90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84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8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3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9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4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5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8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8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7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7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2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6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1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4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6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7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43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2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44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1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57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03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8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95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3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84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35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4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63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76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9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17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64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00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64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07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14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23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68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69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3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90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63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98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55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94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30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19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95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28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49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74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37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64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00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27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4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00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52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95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14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23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66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44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1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21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68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61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14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13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33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4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81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00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90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89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74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14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72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03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0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85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81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12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82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32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38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40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27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13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97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09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2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40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5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2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1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18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1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3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6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13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49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44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76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63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14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71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42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46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75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36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90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60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3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6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98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0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99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73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8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1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52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63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03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63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02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77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70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98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31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14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06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95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36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1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72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95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3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9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97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28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6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43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1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8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2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38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72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5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55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16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98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21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72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03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7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63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2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86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62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70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79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73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00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73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8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2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32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48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9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96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2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04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16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8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49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4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66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44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88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82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41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67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87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35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5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34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34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7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14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0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7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9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73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63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74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30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13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02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65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84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07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86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05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51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99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6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13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90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0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4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40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32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20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7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78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28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1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63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36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82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1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5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82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0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09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4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8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32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2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80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5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62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91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99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38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60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97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97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03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54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31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79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53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5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5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83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41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6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6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10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7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75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37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04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36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60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03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28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68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26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4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34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76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4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60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0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0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7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02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37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85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30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61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07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7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8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3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6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2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0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3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9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7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09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73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25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928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91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55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516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973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2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43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44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62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58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202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198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32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34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8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4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9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ardiner</dc:creator>
  <cp:keywords/>
  <dc:description/>
  <cp:lastModifiedBy>Laura Gardiner</cp:lastModifiedBy>
  <cp:revision>13</cp:revision>
  <cp:lastPrinted>2021-03-01T21:49:00Z</cp:lastPrinted>
  <dcterms:created xsi:type="dcterms:W3CDTF">2021-03-01T21:49:00Z</dcterms:created>
  <dcterms:modified xsi:type="dcterms:W3CDTF">2022-02-10T19:5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3"&gt;&lt;session id="SF9j8b3x"/&gt;&lt;style id="http://www.zotero.org/styles/vancouver" locale="en-GB" hasBibliography="1" bibliographyStyleHasBeenSet="0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